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29F" w:rsidRPr="005F552C" w:rsidRDefault="00E6129F" w:rsidP="009716D2">
      <w:pPr>
        <w:tabs>
          <w:tab w:val="left" w:pos="2624"/>
        </w:tabs>
        <w:autoSpaceDE w:val="0"/>
        <w:autoSpaceDN w:val="0"/>
        <w:spacing w:line="480" w:lineRule="auto"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552C">
        <w:rPr>
          <w:rFonts w:ascii="Times New Roman" w:hAnsi="Times New Roman" w:cs="Times New Roman"/>
          <w:b/>
          <w:sz w:val="28"/>
          <w:szCs w:val="28"/>
        </w:rPr>
        <w:t>Supplementary Materials</w:t>
      </w:r>
      <w:r w:rsidRPr="005F552C">
        <w:rPr>
          <w:rFonts w:ascii="Times New Roman" w:hAnsi="Times New Roman" w:cs="Times New Roman"/>
          <w:b/>
          <w:sz w:val="28"/>
          <w:szCs w:val="28"/>
        </w:rPr>
        <w:tab/>
      </w:r>
    </w:p>
    <w:p w:rsidR="00E6129F" w:rsidRPr="005F552C" w:rsidRDefault="00E6129F" w:rsidP="005F552C">
      <w:pPr>
        <w:autoSpaceDE w:val="0"/>
        <w:autoSpaceDN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552C">
        <w:rPr>
          <w:rFonts w:ascii="Times New Roman" w:hAnsi="Times New Roman" w:cs="Times New Roman"/>
          <w:b/>
          <w:sz w:val="24"/>
          <w:szCs w:val="24"/>
        </w:rPr>
        <w:t>Table S</w:t>
      </w:r>
      <w:r w:rsidRPr="005F552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F55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552C" w:rsidRPr="005F552C">
        <w:rPr>
          <w:rFonts w:ascii="Times New Roman" w:hAnsi="Times New Roman" w:cs="Times New Roman"/>
          <w:b/>
          <w:sz w:val="24"/>
          <w:szCs w:val="24"/>
        </w:rPr>
        <w:t>Results of antimicrobial resistance, virulence genes, and MLST of V. parahaemolyticus isolate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8"/>
        <w:gridCol w:w="835"/>
        <w:gridCol w:w="1196"/>
        <w:gridCol w:w="2608"/>
        <w:gridCol w:w="792"/>
        <w:gridCol w:w="773"/>
        <w:gridCol w:w="769"/>
        <w:gridCol w:w="801"/>
        <w:gridCol w:w="795"/>
        <w:gridCol w:w="792"/>
        <w:gridCol w:w="790"/>
        <w:gridCol w:w="794"/>
        <w:gridCol w:w="797"/>
        <w:gridCol w:w="794"/>
        <w:gridCol w:w="820"/>
      </w:tblGrid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ocatio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stance profileb</w:t>
            </w:r>
          </w:p>
        </w:tc>
        <w:tc>
          <w:tcPr>
            <w:tcW w:w="827" w:type="dxa"/>
            <w:vAlign w:val="center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toxR</w:t>
            </w:r>
          </w:p>
        </w:tc>
        <w:tc>
          <w:tcPr>
            <w:tcW w:w="827" w:type="dxa"/>
            <w:vAlign w:val="center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tdh</w:t>
            </w:r>
          </w:p>
        </w:tc>
        <w:tc>
          <w:tcPr>
            <w:tcW w:w="827" w:type="dxa"/>
            <w:vAlign w:val="center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trh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dnaE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gyrB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recA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dtdS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pntA</w:t>
            </w:r>
          </w:p>
        </w:tc>
        <w:tc>
          <w:tcPr>
            <w:tcW w:w="827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pyrC</w:t>
            </w:r>
          </w:p>
        </w:tc>
        <w:tc>
          <w:tcPr>
            <w:tcW w:w="828" w:type="dxa"/>
            <w:vAlign w:val="bottom"/>
          </w:tcPr>
          <w:p w:rsidR="005F552C" w:rsidRPr="005F552C" w:rsidRDefault="005F552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5F552C">
              <w:rPr>
                <w:rFonts w:ascii="Times New Roman" w:hAnsi="Times New Roman" w:cs="Times New Roman"/>
                <w:i/>
                <w:color w:val="000000"/>
              </w:rPr>
              <w:t>tnaA</w:t>
            </w:r>
          </w:p>
        </w:tc>
        <w:tc>
          <w:tcPr>
            <w:tcW w:w="828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LST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1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2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2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CN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3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CN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</w:t>
            </w:r>
            <w:bookmarkStart w:id="0" w:name="_GoBack"/>
            <w:bookmarkEnd w:id="0"/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5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0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S-CIP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2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-S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2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KZ-K-S-TE-CI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CN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1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19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0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3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1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C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ps22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3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RL-KZ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4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K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5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-CI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CN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6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EV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CN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S-CI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3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C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S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i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5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6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ps47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4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4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4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3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N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2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4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9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1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3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0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uji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3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Ji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Jiangxi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CN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Ji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6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an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an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an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nan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7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0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  <w:tr w:rsidR="005F552C" w:rsidTr="00CD414F">
        <w:trPr>
          <w:trHeight w:val="147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1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7</w:t>
            </w:r>
          </w:p>
        </w:tc>
      </w:tr>
      <w:tr w:rsidR="005F552C" w:rsidTr="00CD414F">
        <w:trPr>
          <w:trHeight w:val="308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ps7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TE-CI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4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angxi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izhou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19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izhou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izhou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4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izhou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7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uizhou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6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0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1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77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2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51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yster 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6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-C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29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CN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0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unn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6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89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57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-SXT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1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7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S-TE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03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</w:p>
        </w:tc>
      </w:tr>
      <w:tr w:rsidR="005F552C" w:rsidTr="00CD414F">
        <w:trPr>
          <w:trHeight w:val="31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5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chu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PRL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1</w:t>
            </w:r>
          </w:p>
        </w:tc>
      </w:tr>
      <w:tr w:rsidR="005F552C" w:rsidTr="00CD414F">
        <w:trPr>
          <w:trHeight w:val="32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chu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K-S-C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5F552C" w:rsidTr="00CD414F">
        <w:trPr>
          <w:trHeight w:val="308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ps9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chu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5F552C" w:rsidTr="00CD414F">
        <w:trPr>
          <w:trHeight w:val="329"/>
        </w:trPr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Vps98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rimp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chuan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P-KZ-S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center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7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28" w:type="dxa"/>
            <w:vAlign w:val="bottom"/>
          </w:tcPr>
          <w:p w:rsidR="005F552C" w:rsidRDefault="005F55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3</w:t>
            </w:r>
          </w:p>
        </w:tc>
      </w:tr>
    </w:tbl>
    <w:p w:rsidR="00E6129F" w:rsidRPr="008E5E9E" w:rsidRDefault="00E6129F" w:rsidP="00E6129F">
      <w:pPr>
        <w:rPr>
          <w:rFonts w:ascii="Times New Roman" w:hAnsi="Times New Roman" w:cs="Times New Roman"/>
          <w:szCs w:val="21"/>
        </w:rPr>
      </w:pPr>
    </w:p>
    <w:sectPr w:rsidR="00E6129F" w:rsidRPr="008E5E9E" w:rsidSect="005F55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8F1" w:rsidRDefault="00EC58F1" w:rsidP="00C76E30">
      <w:r>
        <w:separator/>
      </w:r>
    </w:p>
  </w:endnote>
  <w:endnote w:type="continuationSeparator" w:id="0">
    <w:p w:rsidR="00EC58F1" w:rsidRDefault="00EC58F1" w:rsidP="00C7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8F1" w:rsidRDefault="00EC58F1" w:rsidP="00C76E30">
      <w:r>
        <w:separator/>
      </w:r>
    </w:p>
  </w:footnote>
  <w:footnote w:type="continuationSeparator" w:id="0">
    <w:p w:rsidR="00EC58F1" w:rsidRDefault="00EC58F1" w:rsidP="00C7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61"/>
    <w:rsid w:val="0016306D"/>
    <w:rsid w:val="001D1202"/>
    <w:rsid w:val="001F2E15"/>
    <w:rsid w:val="002907D8"/>
    <w:rsid w:val="00387DBC"/>
    <w:rsid w:val="004B0AE5"/>
    <w:rsid w:val="0056332B"/>
    <w:rsid w:val="00587A76"/>
    <w:rsid w:val="005F552C"/>
    <w:rsid w:val="00712AB0"/>
    <w:rsid w:val="00776CBC"/>
    <w:rsid w:val="00897B9D"/>
    <w:rsid w:val="008E5E9E"/>
    <w:rsid w:val="00943C61"/>
    <w:rsid w:val="009716D2"/>
    <w:rsid w:val="009E1735"/>
    <w:rsid w:val="00A6026A"/>
    <w:rsid w:val="00B061C7"/>
    <w:rsid w:val="00B44067"/>
    <w:rsid w:val="00C76E30"/>
    <w:rsid w:val="00C96D1D"/>
    <w:rsid w:val="00CB4276"/>
    <w:rsid w:val="00DF1481"/>
    <w:rsid w:val="00E17464"/>
    <w:rsid w:val="00E374B6"/>
    <w:rsid w:val="00E6129F"/>
    <w:rsid w:val="00EB3F8D"/>
    <w:rsid w:val="00EC58F1"/>
    <w:rsid w:val="00F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7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96D1D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76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76E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76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76E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7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96D1D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76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76E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76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76E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4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CB045A14-0414-43BC-AA9C-9370A7450818}"/>
</file>

<file path=customXml/itemProps2.xml><?xml version="1.0" encoding="utf-8"?>
<ds:datastoreItem xmlns:ds="http://schemas.openxmlformats.org/officeDocument/2006/customXml" ds:itemID="{C0108077-4159-4B0D-8498-9AC12A2D4BB9}"/>
</file>

<file path=customXml/itemProps3.xml><?xml version="1.0" encoding="utf-8"?>
<ds:datastoreItem xmlns:ds="http://schemas.openxmlformats.org/officeDocument/2006/customXml" ds:itemID="{9722D804-E831-4DC6-87CF-BE7FA3BECE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952</Words>
  <Characters>5432</Characters>
  <Application>Microsoft Office Word</Application>
  <DocSecurity>0</DocSecurity>
  <Lines>45</Lines>
  <Paragraphs>12</Paragraphs>
  <ScaleCrop>false</ScaleCrop>
  <Company/>
  <LinksUpToDate>false</LinksUpToDate>
  <CharactersWithSpaces>6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tengfei</dc:creator>
  <cp:keywords/>
  <dc:description/>
  <cp:lastModifiedBy>xietengfei</cp:lastModifiedBy>
  <cp:revision>25</cp:revision>
  <dcterms:created xsi:type="dcterms:W3CDTF">2016-11-11T02:42:00Z</dcterms:created>
  <dcterms:modified xsi:type="dcterms:W3CDTF">2017-09-0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